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BEC55" w14:textId="77777777" w:rsidR="009F0A40" w:rsidRDefault="009F0A40" w:rsidP="009F0A4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9F0A4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RVLT CAMPAIGN ASSESSMENT QUESTIONNAIRE</w:t>
      </w:r>
    </w:p>
    <w:p w14:paraId="4E04652E" w14:textId="77777777" w:rsidR="00804679" w:rsidRPr="009F0A40" w:rsidRDefault="00804679" w:rsidP="009F0A4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551EB3A" w14:textId="77777777" w:rsidR="003065A1" w:rsidRDefault="00804679" w:rsidP="00804679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804679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1.IDENTIFYING INFORMATION – please indicate the last four digits of your telephone number (please rest assured that is only used as a code identifier):</w:t>
      </w:r>
    </w:p>
    <w:p w14:paraId="596A810F" w14:textId="77777777" w:rsidR="00EB14A4" w:rsidRDefault="00EB14A4" w:rsidP="00804679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1BAD911C" w14:textId="77777777" w:rsidR="002B1920" w:rsidRDefault="002B1920" w:rsidP="00804679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222F9D53" w14:textId="49BD63F2" w:rsidR="002B1920" w:rsidRDefault="002B1920" w:rsidP="002B192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2B192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2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2B192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In case of need for any follow up questions, please indicate if you agree to be contacted by the ASLM country staff and/or ITPC.</w:t>
      </w:r>
    </w:p>
    <w:p w14:paraId="462A0E6D" w14:textId="77777777" w:rsidR="00F7352B" w:rsidRDefault="00F7352B" w:rsidP="002B192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21405DD1" w14:textId="77777777" w:rsidR="00457A74" w:rsidRPr="00355A3E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355A3E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, I agree to be contacted, if needed. Please provide an email address or telephone number here (including country code): </w:t>
      </w:r>
    </w:p>
    <w:p w14:paraId="3D5BF0CB" w14:textId="77777777" w:rsidR="00457A74" w:rsidRPr="00355A3E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355A3E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No, I do not want to be contacted</w:t>
      </w:r>
    </w:p>
    <w:p w14:paraId="5E0CFFC5" w14:textId="77777777" w:rsidR="002B1920" w:rsidRDefault="002B1920" w:rsidP="002B192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3DE1484" w14:textId="5108B43D" w:rsidR="002B1920" w:rsidRDefault="002B1920" w:rsidP="002B192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2B192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3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2B192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In the last three months, I learned new information about routine viral load testing (RVLT) through the following: please check all the </w:t>
      </w:r>
      <w:proofErr w:type="gramStart"/>
      <w:r w:rsidRPr="002B192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apply</w:t>
      </w:r>
      <w:proofErr w:type="gramEnd"/>
    </w:p>
    <w:p w14:paraId="2D8234D2" w14:textId="77777777" w:rsidR="00457A74" w:rsidRDefault="00457A74" w:rsidP="002B192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6DE8FEEC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Facebook </w:t>
      </w:r>
    </w:p>
    <w:p w14:paraId="1E8888D1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witter </w:t>
      </w:r>
    </w:p>
    <w:p w14:paraId="76F56EBF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WhatsApp </w:t>
      </w:r>
    </w:p>
    <w:p w14:paraId="40A697C3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SMS </w:t>
      </w:r>
    </w:p>
    <w:p w14:paraId="5218EFC7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Radio </w:t>
      </w:r>
    </w:p>
    <w:p w14:paraId="21B37A44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V </w:t>
      </w:r>
    </w:p>
    <w:p w14:paraId="7D66356D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Virtual meeting/event (not connected to social media) </w:t>
      </w:r>
    </w:p>
    <w:p w14:paraId="551C95AD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In-person/support meeting/peer educators </w:t>
      </w:r>
    </w:p>
    <w:p w14:paraId="44A6EA16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I did not learn new information about RVLT from any of these sources. If you check this box, please complete Part 4 only. </w:t>
      </w:r>
    </w:p>
    <w:p w14:paraId="526F1878" w14:textId="77777777" w:rsidR="00457A74" w:rsidRPr="00457A74" w:rsidRDefault="00457A74" w:rsidP="00457A74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57A74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Other. Please specify:</w:t>
      </w:r>
    </w:p>
    <w:p w14:paraId="4E2466D6" w14:textId="77777777" w:rsidR="00457A74" w:rsidRDefault="00457A74" w:rsidP="002B192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BF8EDF8" w14:textId="590E1F21" w:rsidR="004D463A" w:rsidRDefault="004D463A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4D463A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4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4D463A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A viral load test is a measurement of the amount of HIV virus in a sample of blood.</w:t>
      </w:r>
    </w:p>
    <w:p w14:paraId="4C5CA2A9" w14:textId="77777777" w:rsidR="0003027C" w:rsidRDefault="0003027C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49691875" w14:textId="49FCA246" w:rsidR="0003027C" w:rsidRPr="0003027C" w:rsidRDefault="004C42A2" w:rsidP="0003027C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="0003027C" w:rsidRPr="0003027C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5B36409A" w14:textId="1E8ECA94" w:rsidR="0003027C" w:rsidRPr="0003027C" w:rsidRDefault="004C42A2" w:rsidP="0003027C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="0003027C" w:rsidRPr="0003027C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I don’t know</w:t>
      </w:r>
    </w:p>
    <w:p w14:paraId="0F76A46A" w14:textId="77777777" w:rsidR="004D463A" w:rsidRDefault="004D463A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F9ADDEC" w14:textId="47C126B0" w:rsidR="004D463A" w:rsidRDefault="004D463A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4D463A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5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4D463A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If you get a viral load test and your results say your viral load is “undetectable”, this means (Select ONE correct answer):</w:t>
      </w:r>
    </w:p>
    <w:p w14:paraId="6BC5486E" w14:textId="77777777" w:rsidR="004C42A2" w:rsidRDefault="004C42A2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2CAD0AB6" w14:textId="38523709" w:rsidR="004C42A2" w:rsidRPr="004C42A2" w:rsidRDefault="004C42A2" w:rsidP="004C42A2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lastRenderedPageBreak/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C42A2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our viral load is greater than 1000 copies/µl </w:t>
      </w:r>
    </w:p>
    <w:p w14:paraId="0580AA0F" w14:textId="12EAF6D5" w:rsidR="004C42A2" w:rsidRPr="004C42A2" w:rsidRDefault="004C42A2" w:rsidP="004C42A2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C42A2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our viral load is (less) 50 or 40 or 20 copies/µl, depending on the machine you are using </w:t>
      </w:r>
    </w:p>
    <w:p w14:paraId="4CE642FA" w14:textId="2E82E387" w:rsidR="004C42A2" w:rsidRPr="004C42A2" w:rsidRDefault="004C42A2" w:rsidP="004C42A2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4C42A2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There is no such thing as an “undetectable” viral load</w:t>
      </w:r>
    </w:p>
    <w:p w14:paraId="3167EA52" w14:textId="77777777" w:rsidR="00CD62DF" w:rsidRDefault="00CD62DF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719BCB8C" w14:textId="32BB615C" w:rsidR="00CD62DF" w:rsidRDefault="00CD62DF" w:rsidP="00CD62DF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CD62DF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6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CD62DF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If I take my medication every day and my viral load is “undetectable” for 6 months, it means that I’m unlikely to transmit HIV to my sexual partners.</w:t>
      </w:r>
    </w:p>
    <w:p w14:paraId="069DEE8A" w14:textId="77777777" w:rsidR="004C42A2" w:rsidRDefault="004C42A2" w:rsidP="00CD62DF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62BA1E66" w14:textId="6370A98B" w:rsidR="00866460" w:rsidRPr="00866460" w:rsidRDefault="00866460" w:rsidP="0086646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192D2D29" w14:textId="14437BE1" w:rsidR="00866460" w:rsidRPr="00866460" w:rsidRDefault="00866460" w:rsidP="0086646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No </w:t>
      </w:r>
    </w:p>
    <w:p w14:paraId="47604D58" w14:textId="06323D21" w:rsidR="004C42A2" w:rsidRPr="00866460" w:rsidRDefault="00866460" w:rsidP="0086646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Not sure</w:t>
      </w:r>
    </w:p>
    <w:p w14:paraId="3D6D3516" w14:textId="77777777" w:rsidR="00411D0A" w:rsidRDefault="00411D0A" w:rsidP="00CD62DF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5FED625" w14:textId="55355DEC" w:rsidR="00411D0A" w:rsidRPr="00411D0A" w:rsidRDefault="00411D0A" w:rsidP="00411D0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411D0A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7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411D0A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I know where to test for my viral load.</w:t>
      </w:r>
    </w:p>
    <w:p w14:paraId="3987C0A6" w14:textId="77777777" w:rsidR="00411D0A" w:rsidRDefault="00411D0A" w:rsidP="00CD62DF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51E169A4" w14:textId="77777777" w:rsidR="00304BE3" w:rsidRPr="00866460" w:rsidRDefault="00304BE3" w:rsidP="00304BE3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4F9EAB38" w14:textId="77777777" w:rsidR="00304BE3" w:rsidRPr="00866460" w:rsidRDefault="00304BE3" w:rsidP="00304BE3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No </w:t>
      </w:r>
    </w:p>
    <w:p w14:paraId="151B59BD" w14:textId="77777777" w:rsidR="00304BE3" w:rsidRPr="00866460" w:rsidRDefault="00304BE3" w:rsidP="00304BE3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Not sure</w:t>
      </w:r>
    </w:p>
    <w:p w14:paraId="44F9F85F" w14:textId="77777777" w:rsidR="00CD62DF" w:rsidRDefault="00CD62DF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6586F3FA" w14:textId="77777777" w:rsidR="00304BE3" w:rsidRPr="00304BE3" w:rsidRDefault="00304BE3" w:rsidP="00304BE3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304BE3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8.Out of the new information I learned from the sources listed in Part 3 (question 1), which method/platform was the most effective or engaging in helping me to learn new information? Please check only ONE campaign platform.</w:t>
      </w:r>
    </w:p>
    <w:p w14:paraId="5FFE21D5" w14:textId="77777777" w:rsidR="00304BE3" w:rsidRDefault="00304BE3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F2D8877" w14:textId="0FC579FF" w:rsidR="005808EF" w:rsidRP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Facebook </w:t>
      </w:r>
    </w:p>
    <w:p w14:paraId="50D924B5" w14:textId="5D83C5B1" w:rsidR="005808EF" w:rsidRP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witter </w:t>
      </w:r>
    </w:p>
    <w:p w14:paraId="356207AD" w14:textId="402D113F" w:rsidR="005808EF" w:rsidRP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WhatsApp </w:t>
      </w:r>
    </w:p>
    <w:p w14:paraId="0CCD3C1C" w14:textId="475DD399" w:rsidR="005808EF" w:rsidRP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SMS </w:t>
      </w:r>
    </w:p>
    <w:p w14:paraId="3887C3DB" w14:textId="766E096C" w:rsidR="005808EF" w:rsidRP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Radio </w:t>
      </w:r>
    </w:p>
    <w:p w14:paraId="4B717F8D" w14:textId="4CAE4B48" w:rsidR="005808EF" w:rsidRP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V </w:t>
      </w:r>
    </w:p>
    <w:p w14:paraId="5C3719A4" w14:textId="1C6DEABB" w:rsidR="005808EF" w:rsidRP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Virtual meeting/event (not connected to social media) </w:t>
      </w:r>
    </w:p>
    <w:p w14:paraId="48DF851D" w14:textId="1F013C1A" w:rsidR="005808EF" w:rsidRP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In-person/support meeting/peer educators </w:t>
      </w:r>
    </w:p>
    <w:p w14:paraId="0BD83EE3" w14:textId="3FE3041A" w:rsidR="005808EF" w:rsidRDefault="005808EF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5808EF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Other. Please specify:</w:t>
      </w:r>
    </w:p>
    <w:p w14:paraId="34937416" w14:textId="77777777" w:rsidR="00080EF9" w:rsidRDefault="00080EF9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</w:p>
    <w:p w14:paraId="7430DF92" w14:textId="2D4D5340" w:rsidR="00080EF9" w:rsidRDefault="00080EF9" w:rsidP="00080EF9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080EF9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9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080EF9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Based on your response to the previous question (8), why was the method/platform effective or engaging? Please check all that apply.</w:t>
      </w:r>
    </w:p>
    <w:p w14:paraId="5B824052" w14:textId="77777777" w:rsidR="00001819" w:rsidRDefault="00001819" w:rsidP="00080EF9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4C38FE7C" w14:textId="07861ECE" w:rsidR="00001819" w:rsidRPr="00001819" w:rsidRDefault="00001819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he information was easy to understand. </w:t>
      </w:r>
    </w:p>
    <w:p w14:paraId="4187CBBD" w14:textId="3E5216D3" w:rsidR="00001819" w:rsidRPr="00001819" w:rsidRDefault="00001819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lastRenderedPageBreak/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he information was shared in an interactive </w:t>
      </w:r>
      <w:proofErr w:type="gramStart"/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way</w:t>
      </w:r>
      <w:proofErr w:type="gramEnd"/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and I could ask questions. </w:t>
      </w:r>
    </w:p>
    <w:p w14:paraId="119FF2B2" w14:textId="7D7CDD34" w:rsidR="00001819" w:rsidRPr="00001819" w:rsidRDefault="00001819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he information was presented in a fun, entertaining way so it </w:t>
      </w:r>
      <w:proofErr w:type="gramStart"/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kept</w:t>
      </w:r>
      <w:proofErr w:type="gramEnd"/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my attention. </w:t>
      </w:r>
    </w:p>
    <w:p w14:paraId="402E52C2" w14:textId="647D8FD4" w:rsidR="00001819" w:rsidRPr="00001819" w:rsidRDefault="00001819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he information was presented by people from my </w:t>
      </w:r>
      <w:proofErr w:type="gramStart"/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community</w:t>
      </w:r>
      <w:proofErr w:type="gramEnd"/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so I felt comfortable. </w:t>
      </w:r>
    </w:p>
    <w:p w14:paraId="4C29A9E1" w14:textId="5D93D49A" w:rsidR="00001819" w:rsidRPr="00001819" w:rsidRDefault="00001819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he information related to my specific situation. </w:t>
      </w:r>
    </w:p>
    <w:p w14:paraId="7566E890" w14:textId="02E7C161" w:rsidR="00001819" w:rsidRPr="00001819" w:rsidRDefault="00001819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The information was not too much and not too overwhelming. </w:t>
      </w:r>
    </w:p>
    <w:p w14:paraId="727B37F5" w14:textId="6BB05B6B" w:rsidR="00001819" w:rsidRDefault="00001819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001819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>Other. Please explain:</w:t>
      </w:r>
    </w:p>
    <w:p w14:paraId="12237B4F" w14:textId="77777777" w:rsidR="006307AA" w:rsidRDefault="006307AA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</w:p>
    <w:p w14:paraId="080938CE" w14:textId="097072BB" w:rsidR="006307AA" w:rsidRDefault="006307AA" w:rsidP="006307A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6307AA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10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6307AA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After I learned new information about RVLT (see responses to Part 3), I went to get tested.</w:t>
      </w:r>
    </w:p>
    <w:p w14:paraId="7E5E757F" w14:textId="77777777" w:rsidR="006307AA" w:rsidRDefault="006307AA" w:rsidP="006307A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4D25602A" w14:textId="77777777" w:rsidR="006307AA" w:rsidRPr="00866460" w:rsidRDefault="006307AA" w:rsidP="006307AA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2DE703D3" w14:textId="77777777" w:rsidR="006307AA" w:rsidRPr="00866460" w:rsidRDefault="006307AA" w:rsidP="006307AA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No </w:t>
      </w:r>
    </w:p>
    <w:p w14:paraId="4F0FA365" w14:textId="77777777" w:rsidR="006307AA" w:rsidRDefault="006307AA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</w:p>
    <w:p w14:paraId="3A1238E9" w14:textId="442908E2" w:rsidR="00900CB0" w:rsidRDefault="00900CB0" w:rsidP="00900CB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900CB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11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900CB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After I learned new information about RVLT (see responses to Part 3), I told my friends about what I learned.</w:t>
      </w:r>
    </w:p>
    <w:p w14:paraId="33AEB87D" w14:textId="77777777" w:rsidR="00900CB0" w:rsidRDefault="00900CB0" w:rsidP="00900CB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59A68CD5" w14:textId="77777777" w:rsidR="00900CB0" w:rsidRPr="00866460" w:rsidRDefault="00900CB0" w:rsidP="00900CB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6575A39D" w14:textId="77777777" w:rsidR="00900CB0" w:rsidRPr="00866460" w:rsidRDefault="00900CB0" w:rsidP="00900CB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No </w:t>
      </w:r>
    </w:p>
    <w:p w14:paraId="7D7ADB86" w14:textId="77777777" w:rsidR="00900CB0" w:rsidRDefault="00900CB0" w:rsidP="00900CB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14C29AFC" w14:textId="40E675A0" w:rsidR="00900CB0" w:rsidRDefault="00900CB0" w:rsidP="00900CB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900CB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12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900CB0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After I got tested, I followed up with the clinic and received my viral load test results.</w:t>
      </w:r>
    </w:p>
    <w:p w14:paraId="4BC0D438" w14:textId="77777777" w:rsidR="00900CB0" w:rsidRPr="00900CB0" w:rsidRDefault="00900CB0" w:rsidP="00900CB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73DA3D3A" w14:textId="77777777" w:rsidR="00900CB0" w:rsidRPr="00866460" w:rsidRDefault="00900CB0" w:rsidP="00900CB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166BC9CB" w14:textId="77777777" w:rsidR="00900CB0" w:rsidRDefault="00900CB0" w:rsidP="00900CB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No </w:t>
      </w:r>
    </w:p>
    <w:p w14:paraId="3A8E2F18" w14:textId="77777777" w:rsidR="008920DC" w:rsidRDefault="008920DC" w:rsidP="00900CB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</w:p>
    <w:p w14:paraId="756C9A62" w14:textId="285ABC91" w:rsidR="008920DC" w:rsidRDefault="008920DC" w:rsidP="008920DC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8920DC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13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8920DC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When I got my viral load test results, I asked the health staff what the results meant.</w:t>
      </w:r>
    </w:p>
    <w:p w14:paraId="0883FBB3" w14:textId="77777777" w:rsidR="008920DC" w:rsidRDefault="008920DC" w:rsidP="008920DC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6C1CFAAC" w14:textId="77777777" w:rsidR="008920DC" w:rsidRPr="00866460" w:rsidRDefault="008920DC" w:rsidP="008920DC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2EC98D86" w14:textId="77777777" w:rsidR="008920DC" w:rsidRDefault="008920DC" w:rsidP="008920DC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No </w:t>
      </w:r>
    </w:p>
    <w:p w14:paraId="40508577" w14:textId="77777777" w:rsidR="008920DC" w:rsidRDefault="008920DC" w:rsidP="008920DC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6CE1FD96" w14:textId="77777777" w:rsidR="00163C1D" w:rsidRPr="00163C1D" w:rsidRDefault="00163C1D" w:rsidP="00163C1D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163C1D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14.The test results helped me to understand the status of my HIV.</w:t>
      </w:r>
    </w:p>
    <w:p w14:paraId="1CF6F27C" w14:textId="77777777" w:rsidR="00163C1D" w:rsidRPr="00866460" w:rsidRDefault="00163C1D" w:rsidP="00163C1D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48C14A59" w14:textId="77777777" w:rsidR="00163C1D" w:rsidRDefault="00163C1D" w:rsidP="00163C1D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No </w:t>
      </w:r>
    </w:p>
    <w:p w14:paraId="34A1DE9C" w14:textId="77777777" w:rsidR="008920DC" w:rsidRDefault="008920DC" w:rsidP="008920DC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15C36503" w14:textId="0ABF6F9C" w:rsidR="00163C1D" w:rsidRDefault="00163C1D" w:rsidP="00163C1D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  <w:r w:rsidRPr="00163C1D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lastRenderedPageBreak/>
        <w:t>15.</w:t>
      </w:r>
      <w:r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 xml:space="preserve"> </w:t>
      </w:r>
      <w:r w:rsidRPr="00163C1D"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  <w:t>Since I got tested, I’ve shared with others about my experience getting a viral load test.</w:t>
      </w:r>
    </w:p>
    <w:p w14:paraId="6615EB94" w14:textId="77777777" w:rsidR="00163C1D" w:rsidRDefault="00163C1D" w:rsidP="00163C1D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1FD9BC0" w14:textId="77777777" w:rsidR="00163C1D" w:rsidRPr="00866460" w:rsidRDefault="00163C1D" w:rsidP="00163C1D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Yes </w:t>
      </w:r>
    </w:p>
    <w:p w14:paraId="694CD4BD" w14:textId="77777777" w:rsidR="00163C1D" w:rsidRDefault="00163C1D" w:rsidP="00163C1D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sym w:font="Symbol" w:char="F0A0"/>
      </w:r>
      <w:r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 </w:t>
      </w:r>
      <w:r w:rsidRPr="00866460"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  <w:t xml:space="preserve">No </w:t>
      </w:r>
    </w:p>
    <w:p w14:paraId="59EE9CAE" w14:textId="77777777" w:rsidR="00163C1D" w:rsidRPr="00163C1D" w:rsidRDefault="00163C1D" w:rsidP="00163C1D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66D979F1" w14:textId="77777777" w:rsidR="00163C1D" w:rsidRDefault="00163C1D" w:rsidP="008920DC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99FBAEF" w14:textId="77777777" w:rsidR="008920DC" w:rsidRPr="008920DC" w:rsidRDefault="008920DC" w:rsidP="008920DC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63243EB7" w14:textId="77777777" w:rsidR="008920DC" w:rsidRPr="00866460" w:rsidRDefault="008920DC" w:rsidP="00900CB0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</w:p>
    <w:p w14:paraId="1525A22A" w14:textId="77777777" w:rsidR="00900CB0" w:rsidRPr="00900CB0" w:rsidRDefault="00900CB0" w:rsidP="00900CB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79EBD3C3" w14:textId="77777777" w:rsidR="006307AA" w:rsidRPr="00001819" w:rsidRDefault="006307AA" w:rsidP="00001819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</w:p>
    <w:p w14:paraId="027A0A04" w14:textId="77777777" w:rsidR="00080EF9" w:rsidRPr="005808EF" w:rsidRDefault="00080EF9" w:rsidP="005808EF">
      <w:pPr>
        <w:spacing w:after="0" w:line="240" w:lineRule="auto"/>
        <w:rPr>
          <w:rFonts w:ascii="Arial" w:eastAsia="Times New Roman" w:hAnsi="Arial" w:cs="Arial"/>
          <w:color w:val="333333"/>
          <w:kern w:val="0"/>
          <w:sz w:val="28"/>
          <w:szCs w:val="28"/>
          <w14:ligatures w14:val="none"/>
        </w:rPr>
      </w:pPr>
    </w:p>
    <w:p w14:paraId="4A9432B8" w14:textId="77777777" w:rsidR="004D463A" w:rsidRPr="004D463A" w:rsidRDefault="004D463A" w:rsidP="004D463A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3013A1D6" w14:textId="77777777" w:rsidR="004D463A" w:rsidRPr="002B1920" w:rsidRDefault="004D463A" w:rsidP="002B192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794DE7B2" w14:textId="77777777" w:rsidR="002B1920" w:rsidRPr="002B1920" w:rsidRDefault="002B1920" w:rsidP="002B1920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0440F1F3" w14:textId="77777777" w:rsidR="002B1920" w:rsidRPr="00804679" w:rsidRDefault="002B1920" w:rsidP="00804679">
      <w:pPr>
        <w:spacing w:after="0" w:line="240" w:lineRule="auto"/>
        <w:rPr>
          <w:rFonts w:ascii="Arial" w:eastAsia="Times New Roman" w:hAnsi="Arial" w:cs="Arial"/>
          <w:b/>
          <w:bCs/>
          <w:color w:val="333333"/>
          <w:kern w:val="0"/>
          <w:sz w:val="28"/>
          <w:szCs w:val="28"/>
          <w14:ligatures w14:val="none"/>
        </w:rPr>
      </w:pPr>
    </w:p>
    <w:p w14:paraId="293B258D" w14:textId="77777777" w:rsidR="009F0A40" w:rsidRDefault="009F0A40"/>
    <w:sectPr w:rsidR="009F0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87A"/>
    <w:rsid w:val="00001819"/>
    <w:rsid w:val="0003027C"/>
    <w:rsid w:val="0006087A"/>
    <w:rsid w:val="00080EF9"/>
    <w:rsid w:val="00163C1D"/>
    <w:rsid w:val="002B1920"/>
    <w:rsid w:val="00304BE3"/>
    <w:rsid w:val="003065A1"/>
    <w:rsid w:val="003244F7"/>
    <w:rsid w:val="00355A3E"/>
    <w:rsid w:val="00411D0A"/>
    <w:rsid w:val="00457A74"/>
    <w:rsid w:val="004C42A2"/>
    <w:rsid w:val="004D463A"/>
    <w:rsid w:val="005808EF"/>
    <w:rsid w:val="006307AA"/>
    <w:rsid w:val="0067541E"/>
    <w:rsid w:val="00804679"/>
    <w:rsid w:val="00866460"/>
    <w:rsid w:val="008920DC"/>
    <w:rsid w:val="00900CB0"/>
    <w:rsid w:val="009F0A40"/>
    <w:rsid w:val="00CD62DF"/>
    <w:rsid w:val="00EA47C7"/>
    <w:rsid w:val="00EB14A4"/>
    <w:rsid w:val="00F420DD"/>
    <w:rsid w:val="00F7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240F9"/>
  <w15:chartTrackingRefBased/>
  <w15:docId w15:val="{D0556F0D-D752-4982-973D-7E31658AC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C1D"/>
  </w:style>
  <w:style w:type="paragraph" w:styleId="Heading1">
    <w:name w:val="heading 1"/>
    <w:basedOn w:val="Normal"/>
    <w:next w:val="Normal"/>
    <w:link w:val="Heading1Char"/>
    <w:uiPriority w:val="9"/>
    <w:qFormat/>
    <w:rsid w:val="00060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8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8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8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8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8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8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8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ya'ale, Helen</dc:creator>
  <cp:keywords/>
  <dc:description/>
  <cp:lastModifiedBy>Etya'ale, Helen</cp:lastModifiedBy>
  <cp:revision>27</cp:revision>
  <dcterms:created xsi:type="dcterms:W3CDTF">2025-09-19T14:43:00Z</dcterms:created>
  <dcterms:modified xsi:type="dcterms:W3CDTF">2025-09-19T15:52:00Z</dcterms:modified>
</cp:coreProperties>
</file>